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EA960" w14:textId="77777777" w:rsidR="00094D79" w:rsidRDefault="00094D79" w:rsidP="00094D7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1</w:t>
      </w:r>
    </w:p>
    <w:p w14:paraId="657481D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Ts: </w:t>
      </w:r>
    </w:p>
    <w:p w14:paraId="41A7121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d 3</w:t>
      </w:r>
    </w:p>
    <w:p w14:paraId="416ED50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-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mplateImage</w:t>
      </w:r>
      <w:proofErr w:type="spellEnd"/>
    </w:p>
    <w:p w14:paraId="53EF35F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-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Image</w:t>
      </w:r>
      <w:proofErr w:type="spellEnd"/>
    </w:p>
    <w:p w14:paraId="1AF76A4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-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ditionLabel</w:t>
      </w:r>
      <w:proofErr w:type="spellEnd"/>
    </w:p>
    <w:p w14:paraId="20B4FC30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t s</w:t>
      </w:r>
    </w:p>
    <w:p w14:paraId="5A3B817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r 4</w:t>
      </w:r>
    </w:p>
    <w:p w14:paraId="37E2D61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s 26</w:t>
      </w:r>
    </w:p>
    <w:p w14:paraId="143C6071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-g 0.1  </w:t>
      </w:r>
    </w:p>
    <w:p w14:paraId="6B4C7CF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p d</w:t>
      </w:r>
    </w:p>
    <w:p w14:paraId="7063904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j 0</w:t>
      </w:r>
    </w:p>
    <w:p w14:paraId="36A317F6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y 0</w:t>
      </w:r>
    </w:p>
    <w:p w14:paraId="29DB114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z 1</w:t>
      </w:r>
    </w:p>
    <w:p w14:paraId="5433CE7A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8502C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RTEL Toolbox:</w:t>
      </w:r>
    </w:p>
    <w:p w14:paraId="23C93C34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gmentation Step: </w:t>
      </w:r>
    </w:p>
    <w:p w14:paraId="7A17668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Data</w:t>
      </w:r>
    </w:p>
    <w:p w14:paraId="6EC59931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Volum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Images</w:t>
      </w:r>
      <w:proofErr w:type="spellEnd"/>
    </w:p>
    <w:p w14:paraId="2D92DDB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Bi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ris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ris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650AB7D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Bias FWHM: No correction</w:t>
      </w:r>
    </w:p>
    <w:p w14:paraId="0FCFDDD6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Save Bias Corrected: Save Nothing</w:t>
      </w:r>
    </w:p>
    <w:p w14:paraId="347E254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Tissue</w:t>
      </w:r>
    </w:p>
    <w:p w14:paraId="6669A42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issue probability map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PM.n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1</w:t>
      </w:r>
    </w:p>
    <w:p w14:paraId="7DCC752A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Num. Gaussians: 1</w:t>
      </w:r>
    </w:p>
    <w:p w14:paraId="27B7C126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Native Tissue: Native +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ported</w:t>
      </w:r>
    </w:p>
    <w:p w14:paraId="4F799011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Warped Tissue: None</w:t>
      </w:r>
    </w:p>
    <w:p w14:paraId="0598BE0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issue probability map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PM.n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2</w:t>
      </w:r>
    </w:p>
    <w:p w14:paraId="4FBF1B4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Num. Gaussians: 1</w:t>
      </w:r>
    </w:p>
    <w:p w14:paraId="7186AC50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Native Tissue: Native +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ported</w:t>
      </w:r>
    </w:p>
    <w:p w14:paraId="568D6F60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Warped Tissue: None</w:t>
      </w:r>
    </w:p>
    <w:p w14:paraId="0AF68886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issue probability map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PM.n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3</w:t>
      </w:r>
    </w:p>
    <w:p w14:paraId="2EE03D92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Num. Gaussians: 2</w:t>
      </w:r>
    </w:p>
    <w:p w14:paraId="6BA6C90D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Native Tissue: Native +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ported</w:t>
      </w:r>
    </w:p>
    <w:p w14:paraId="787BEEB5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Warped Tissue: None</w:t>
      </w:r>
    </w:p>
    <w:p w14:paraId="458180AD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issue probability map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PM.n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4</w:t>
      </w:r>
    </w:p>
    <w:p w14:paraId="14324E7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Num. Gaussians: 3</w:t>
      </w:r>
    </w:p>
    <w:p w14:paraId="68F9922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Native Tissue: Native +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ported</w:t>
      </w:r>
    </w:p>
    <w:p w14:paraId="496901B1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Warped Tissue: None</w:t>
      </w:r>
    </w:p>
    <w:p w14:paraId="5C72B220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issue probability map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PM.n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5</w:t>
      </w:r>
    </w:p>
    <w:p w14:paraId="372852C3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Num. Gaussians: 4</w:t>
      </w:r>
    </w:p>
    <w:p w14:paraId="20FBD43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Native Tissue: Native +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ported</w:t>
      </w:r>
    </w:p>
    <w:p w14:paraId="7808FF7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Warped Tissue: None</w:t>
      </w:r>
    </w:p>
    <w:p w14:paraId="0C3E89D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issue probability map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PM.n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6</w:t>
      </w:r>
    </w:p>
    <w:p w14:paraId="563B1416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Num. Gaussians: 2</w:t>
      </w:r>
    </w:p>
    <w:p w14:paraId="337E6A0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Native Tissue: Native +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ported</w:t>
      </w:r>
    </w:p>
    <w:p w14:paraId="13B781AA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Warped Tissue: None</w:t>
      </w:r>
    </w:p>
    <w:p w14:paraId="01F623CA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Warping &amp; MRF</w:t>
      </w:r>
    </w:p>
    <w:p w14:paraId="5AC7A55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MRF Parameter: 1</w:t>
      </w:r>
    </w:p>
    <w:p w14:paraId="381FEEB4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Clean Up: Light Clean </w:t>
      </w:r>
    </w:p>
    <w:p w14:paraId="3C153AE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Warp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ris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x5 double</w:t>
      </w:r>
    </w:p>
    <w:p w14:paraId="158226C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Affi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ris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ICBM space template – European brains</w:t>
      </w:r>
    </w:p>
    <w:p w14:paraId="3D179A15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Smoothness: 0</w:t>
      </w:r>
    </w:p>
    <w:p w14:paraId="4D7EEB06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Sampling distance: 3</w:t>
      </w:r>
    </w:p>
    <w:p w14:paraId="190B2564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Deformation Fields: None</w:t>
      </w:r>
    </w:p>
    <w:p w14:paraId="5BA6297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u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create Template)</w:t>
      </w:r>
    </w:p>
    <w:p w14:paraId="1092C182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Image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Images</w:t>
      </w:r>
      <w:proofErr w:type="spellEnd"/>
    </w:p>
    <w:p w14:paraId="69165FE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Settings</w:t>
      </w:r>
    </w:p>
    <w:p w14:paraId="1A6B2726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empl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en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emplate</w:t>
      </w:r>
      <w:proofErr w:type="gramEnd"/>
    </w:p>
    <w:p w14:paraId="1BC98FA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ris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m: Linear Elastic Energy</w:t>
      </w:r>
    </w:p>
    <w:p w14:paraId="1E99ECDD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Outer iterations</w:t>
      </w:r>
    </w:p>
    <w:p w14:paraId="1220AE4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nner Iterations: 3</w:t>
      </w:r>
    </w:p>
    <w:p w14:paraId="0ACACB63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Reg params: [4 2 1e-06]</w:t>
      </w:r>
    </w:p>
    <w:p w14:paraId="20E9568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Time Steps: 1</w:t>
      </w:r>
    </w:p>
    <w:p w14:paraId="32A9506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moothing Parameter: 16 </w:t>
      </w:r>
    </w:p>
    <w:p w14:paraId="247E9E0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nner Iterations: 3</w:t>
      </w:r>
    </w:p>
    <w:p w14:paraId="2881D3E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Reg params: [2 1 1e-06]</w:t>
      </w:r>
    </w:p>
    <w:p w14:paraId="17AC1353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Time Steps: 1</w:t>
      </w:r>
    </w:p>
    <w:p w14:paraId="3F6E240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Smoothing Parameter: 8</w:t>
      </w:r>
    </w:p>
    <w:p w14:paraId="7F690851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nner Iterations: 3</w:t>
      </w:r>
    </w:p>
    <w:p w14:paraId="7B70FB3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Reg params: [1 0.5 1e-06]</w:t>
      </w:r>
    </w:p>
    <w:p w14:paraId="38626D7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Time Steps: 2</w:t>
      </w:r>
    </w:p>
    <w:p w14:paraId="330EF54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Smoothing Parameter: 4</w:t>
      </w:r>
    </w:p>
    <w:p w14:paraId="5FE58135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nner Iterations: 3</w:t>
      </w:r>
    </w:p>
    <w:p w14:paraId="029AC03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Reg params: [0.5 0.25 1e-06]</w:t>
      </w:r>
    </w:p>
    <w:p w14:paraId="05CD08C0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Time Steps: 4</w:t>
      </w:r>
    </w:p>
    <w:p w14:paraId="25D57084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Smoothing Parameter: 2</w:t>
      </w:r>
    </w:p>
    <w:p w14:paraId="084A3C5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nner Iterations: 3</w:t>
      </w:r>
    </w:p>
    <w:p w14:paraId="22FA336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Reg params: [0.25 0.125 1e-06]</w:t>
      </w:r>
    </w:p>
    <w:p w14:paraId="7393E64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Time Steps: 16</w:t>
      </w:r>
    </w:p>
    <w:p w14:paraId="0BF615CA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moothing Parameter: 1 </w:t>
      </w:r>
    </w:p>
    <w:p w14:paraId="7AAE961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Inner Iterations: 3 </w:t>
      </w:r>
    </w:p>
    <w:p w14:paraId="16C1A510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Reg params: [0.25 0.125 1e-06]</w:t>
      </w:r>
    </w:p>
    <w:p w14:paraId="1DE61814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Time Steps: 64</w:t>
      </w:r>
    </w:p>
    <w:p w14:paraId="1F3672C3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moothing Parameter: 0.5 </w:t>
      </w:r>
    </w:p>
    <w:p w14:paraId="06DD5ED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ptimis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ttings </w:t>
      </w:r>
    </w:p>
    <w:p w14:paraId="758CE45A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L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ularis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0.01</w:t>
      </w:r>
    </w:p>
    <w:p w14:paraId="39214702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Cycles: 3</w:t>
      </w:r>
    </w:p>
    <w:p w14:paraId="4CADEA5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terations: 3</w:t>
      </w:r>
    </w:p>
    <w:p w14:paraId="470525C3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rmalize to MNI Space</w:t>
      </w:r>
    </w:p>
    <w:p w14:paraId="2B868F3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t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mplate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mplateImage</w:t>
      </w:r>
      <w:proofErr w:type="spellEnd"/>
    </w:p>
    <w:p w14:paraId="643127F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Voxel sizes: [1 1 1]</w:t>
      </w:r>
    </w:p>
    <w:p w14:paraId="4CD719A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Bounding box: 2x3 double</w:t>
      </w:r>
    </w:p>
    <w:p w14:paraId="72FFFD3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Preserve: Preserve Amount</w:t>
      </w:r>
    </w:p>
    <w:p w14:paraId="61A26093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Gaussian FWHM: [8 8 8]</w:t>
      </w:r>
    </w:p>
    <w:p w14:paraId="2D5FE4C2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AAMS:</w:t>
      </w:r>
    </w:p>
    <w:p w14:paraId="52D7BBE5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-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Image</w:t>
      </w:r>
      <w:proofErr w:type="spellEnd"/>
    </w:p>
    <w:p w14:paraId="39501CB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-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mplateImage</w:t>
      </w:r>
      <w:proofErr w:type="spellEnd"/>
    </w:p>
    <w:p w14:paraId="516AF1E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-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putRegisteredImage</w:t>
      </w:r>
      <w:proofErr w:type="spellEnd"/>
    </w:p>
    <w:p w14:paraId="0ECFC93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-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putDeformationField</w:t>
      </w:r>
      <w:proofErr w:type="spellEnd"/>
    </w:p>
    <w:p w14:paraId="5467450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D11084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LIRT</w:t>
      </w:r>
    </w:p>
    <w:p w14:paraId="2773570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-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Image</w:t>
      </w:r>
      <w:proofErr w:type="spellEnd"/>
    </w:p>
    <w:p w14:paraId="0EDF189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-re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mplateImage</w:t>
      </w:r>
      <w:proofErr w:type="spellEnd"/>
    </w:p>
    <w:p w14:paraId="1FBF194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-ou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putImage</w:t>
      </w:r>
      <w:proofErr w:type="spellEnd"/>
    </w:p>
    <w:p w14:paraId="013A342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m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putMatrix</w:t>
      </w:r>
      <w:proofErr w:type="spellEnd"/>
    </w:p>
    <w:p w14:paraId="30F08BB3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-co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atio</w:t>
      </w:r>
      <w:proofErr w:type="spellEnd"/>
    </w:p>
    <w:p w14:paraId="172C145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archc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ratio</w:t>
      </w:r>
      <w:proofErr w:type="spellEnd"/>
    </w:p>
    <w:p w14:paraId="1115296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gler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uler</w:t>
      </w:r>
      <w:proofErr w:type="spellEnd"/>
    </w:p>
    <w:p w14:paraId="73E33EA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ilinear</w:t>
      </w:r>
    </w:p>
    <w:p w14:paraId="6FE7A57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ncwid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7</w:t>
      </w:r>
    </w:p>
    <w:p w14:paraId="24C45E3D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bins 256</w:t>
      </w:r>
    </w:p>
    <w:p w14:paraId="1C601C0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2</w:t>
      </w:r>
    </w:p>
    <w:p w14:paraId="2E213362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archr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90 90 FLIRT2 uses -10 10</w:t>
      </w:r>
    </w:p>
    <w:p w14:paraId="4ABCF87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arch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-90 90 FLIRT2 uses -10 10</w:t>
      </w:r>
    </w:p>
    <w:p w14:paraId="4E94BA1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archr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-90 90 FLIRT2 uses -10 10</w:t>
      </w:r>
    </w:p>
    <w:p w14:paraId="3AB48596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ars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60</w:t>
      </w:r>
    </w:p>
    <w:p w14:paraId="3A7594E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n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8</w:t>
      </w:r>
    </w:p>
    <w:p w14:paraId="4BDEFBD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471878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NIRT</w:t>
      </w:r>
    </w:p>
    <w:p w14:paraId="526A41D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ab/>
        <w:t xml:space="preserve">-re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mplateImage</w:t>
      </w:r>
      <w:proofErr w:type="spellEnd"/>
    </w:p>
    <w:p w14:paraId="516D3E4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-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Image</w:t>
      </w:r>
      <w:proofErr w:type="spellEnd"/>
    </w:p>
    <w:p w14:paraId="66FB342F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f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ffineTransformation</w:t>
      </w:r>
      <w:proofErr w:type="spellEnd"/>
    </w:p>
    <w:p w14:paraId="4E0DDBB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putImage</w:t>
      </w:r>
      <w:proofErr w:type="spellEnd"/>
    </w:p>
    <w:p w14:paraId="04B30A3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putField</w:t>
      </w:r>
      <w:proofErr w:type="spellEnd"/>
    </w:p>
    <w:p w14:paraId="639BE12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putFiledCoefficients</w:t>
      </w:r>
      <w:proofErr w:type="spellEnd"/>
    </w:p>
    <w:p w14:paraId="6E199B10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plyrefmas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</w:p>
    <w:p w14:paraId="675EA55A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plyinmas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</w:p>
    <w:p w14:paraId="34FA674E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ref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 </w:t>
      </w:r>
    </w:p>
    <w:p w14:paraId="0559ED9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in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</w:p>
    <w:p w14:paraId="65FD3E14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refv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</w:t>
      </w:r>
    </w:p>
    <w:p w14:paraId="3F437F40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inv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</w:t>
      </w:r>
    </w:p>
    <w:p w14:paraId="1B758901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miter 5,5,5,5</w:t>
      </w:r>
    </w:p>
    <w:p w14:paraId="07159B2C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sa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,2,1,1</w:t>
      </w:r>
    </w:p>
    <w:p w14:paraId="62EE961D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rp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0,10,10</w:t>
      </w:r>
    </w:p>
    <w:p w14:paraId="7601BA0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ineor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3</w:t>
      </w:r>
    </w:p>
    <w:p w14:paraId="3B4AF3DD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wh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6,4,2,2</w:t>
      </w:r>
    </w:p>
    <w:p w14:paraId="457A443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fwh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,2,0,0</w:t>
      </w:r>
    </w:p>
    <w:p w14:paraId="7E97F780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m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ding_energy</w:t>
      </w:r>
      <w:proofErr w:type="spellEnd"/>
    </w:p>
    <w:p w14:paraId="26FEDD91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sqlamb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</w:p>
    <w:p w14:paraId="1A86C517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cran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.01, 100.0</w:t>
      </w:r>
    </w:p>
    <w:p w14:paraId="3F43CCC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deri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</w:t>
      </w:r>
    </w:p>
    <w:p w14:paraId="27141529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or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</w:t>
      </w:r>
    </w:p>
    <w:p w14:paraId="487C8D14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as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0,50,50</w:t>
      </w:r>
    </w:p>
    <w:p w14:paraId="6D3D012B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aslamb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0000</w:t>
      </w:r>
    </w:p>
    <w:p w14:paraId="5862C4B5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</w:p>
    <w:p w14:paraId="602137C8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pre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uble</w:t>
      </w:r>
    </w:p>
    <w:p w14:paraId="7565E04D" w14:textId="77777777" w:rsidR="00094D79" w:rsidRDefault="00094D79" w:rsidP="00094D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ear</w:t>
      </w:r>
    </w:p>
    <w:p w14:paraId="6747C001" w14:textId="77777777" w:rsidR="004E7F1C" w:rsidRDefault="004E7F1C"/>
    <w:sectPr w:rsidR="004E7F1C" w:rsidSect="00F858C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79"/>
    <w:rsid w:val="00094D79"/>
    <w:rsid w:val="004E7F1C"/>
    <w:rsid w:val="005001DF"/>
    <w:rsid w:val="00616FF2"/>
    <w:rsid w:val="00926FBD"/>
    <w:rsid w:val="00F8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A2E93"/>
  <w15:chartTrackingRefBased/>
  <w15:docId w15:val="{4B65EE69-155D-4130-AD34-13AE2C255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D79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D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D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D7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D7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D7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D7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D7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D7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D7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D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D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D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D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D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D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D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D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D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D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94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D7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94D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D7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94D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D7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094D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D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D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-Marie Virginia Ragguett</dc:creator>
  <cp:keywords/>
  <dc:description/>
  <cp:lastModifiedBy>Renee-Marie Virginia Ragguett</cp:lastModifiedBy>
  <cp:revision>1</cp:revision>
  <dcterms:created xsi:type="dcterms:W3CDTF">2024-05-10T22:27:00Z</dcterms:created>
  <dcterms:modified xsi:type="dcterms:W3CDTF">2024-05-10T22:27:00Z</dcterms:modified>
</cp:coreProperties>
</file>